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DF84C" w14:textId="32DEEDBD" w:rsidR="000409A6" w:rsidRDefault="0077760B"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1388F700" wp14:editId="7B3BCC5C">
            <wp:extent cx="5943600" cy="452732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41143"/>
                    <a:stretch/>
                  </pic:blipFill>
                  <pic:spPr bwMode="auto">
                    <a:xfrm>
                      <a:off x="0" y="0"/>
                      <a:ext cx="5943600" cy="4527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5329ED" w14:textId="51E64C7B" w:rsidR="0077760B" w:rsidRDefault="0077760B" w:rsidP="0077760B">
      <w:pPr>
        <w:spacing w:line="480" w:lineRule="auto"/>
      </w:pPr>
      <w:r w:rsidRPr="00B81DBC">
        <w:rPr>
          <w:rFonts w:ascii="Arial" w:hAnsi="Arial" w:cs="Arial"/>
          <w:b/>
          <w:sz w:val="22"/>
          <w:szCs w:val="22"/>
        </w:rPr>
        <w:t>Extended data Fig. 2: Clinical</w:t>
      </w:r>
      <w:r>
        <w:rPr>
          <w:rFonts w:ascii="Arial" w:hAnsi="Arial" w:cs="Arial"/>
          <w:b/>
          <w:sz w:val="22"/>
          <w:szCs w:val="22"/>
        </w:rPr>
        <w:t xml:space="preserve"> data</w:t>
      </w:r>
      <w:r w:rsidRPr="00B81DBC">
        <w:rPr>
          <w:rFonts w:ascii="Arial" w:hAnsi="Arial" w:cs="Arial"/>
          <w:b/>
          <w:sz w:val="22"/>
          <w:szCs w:val="22"/>
        </w:rPr>
        <w:t xml:space="preserve"> and antibody specificity of acutely infected subject clusters. 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, Age (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, sex (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, and CURB-65 score (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 of subjects in the high (n=15), mid (n=7), and low (n=13) responder clusters. </w:t>
      </w:r>
      <w:r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, </w:t>
      </w:r>
      <w:r w:rsidRPr="00F30658">
        <w:rPr>
          <w:rFonts w:ascii="Arial" w:hAnsi="Arial" w:cs="Arial"/>
          <w:sz w:val="22"/>
          <w:szCs w:val="22"/>
          <w:highlight w:val="yellow"/>
        </w:rPr>
        <w:t>Total Ig</w:t>
      </w:r>
      <w:r>
        <w:rPr>
          <w:rFonts w:ascii="Arial" w:hAnsi="Arial" w:cs="Arial"/>
          <w:sz w:val="22"/>
          <w:szCs w:val="22"/>
        </w:rPr>
        <w:t xml:space="preserve"> end point ti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ters against ORF8 of subjects in the high (n=15), mid (n=7), and low (n=13) responder clusters. 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, Proportion of subjects in the high (n=15), mid (n=7), and low (n=13) responder clusters with detectable antibodies </w:t>
      </w:r>
      <w:r w:rsidRPr="00F30658">
        <w:rPr>
          <w:rFonts w:ascii="Arial" w:hAnsi="Arial" w:cs="Arial"/>
          <w:sz w:val="22"/>
          <w:szCs w:val="22"/>
          <w:highlight w:val="yellow"/>
        </w:rPr>
        <w:t>(total Ig)</w:t>
      </w:r>
      <w:r>
        <w:rPr>
          <w:rFonts w:ascii="Arial" w:hAnsi="Arial" w:cs="Arial"/>
          <w:sz w:val="22"/>
          <w:szCs w:val="22"/>
        </w:rPr>
        <w:t xml:space="preserve"> against 1 or more NSP antigens. For </w:t>
      </w:r>
      <w:r>
        <w:rPr>
          <w:rFonts w:ascii="Arial" w:hAnsi="Arial" w:cs="Arial"/>
          <w:b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, data were analyzed by unpaired non-parametric Kruskal-Wallis tests. Data in 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/>
          <w:sz w:val="22"/>
          <w:szCs w:val="22"/>
        </w:rPr>
        <w:t>e</w:t>
      </w:r>
      <w:proofErr w:type="spellEnd"/>
      <w:r>
        <w:rPr>
          <w:rFonts w:ascii="Arial" w:hAnsi="Arial" w:cs="Arial"/>
          <w:sz w:val="22"/>
          <w:szCs w:val="22"/>
        </w:rPr>
        <w:t xml:space="preserve"> were analyzed by Fisher’s exact tests</w:t>
      </w:r>
      <w:r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Dashed lines in </w:t>
      </w:r>
      <w:r>
        <w:rPr>
          <w:rFonts w:ascii="Arial" w:hAnsi="Arial" w:cs="Arial"/>
          <w:b/>
          <w:sz w:val="22"/>
          <w:szCs w:val="22"/>
        </w:rPr>
        <w:t xml:space="preserve">d </w:t>
      </w:r>
      <w:r>
        <w:rPr>
          <w:rFonts w:ascii="Arial" w:hAnsi="Arial" w:cs="Arial"/>
          <w:sz w:val="22"/>
          <w:szCs w:val="22"/>
        </w:rPr>
        <w:t>are the limit of detection.</w:t>
      </w:r>
      <w:r w:rsidRPr="00BC7B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ars in 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sz w:val="22"/>
          <w:szCs w:val="22"/>
        </w:rPr>
        <w:t>d</w:t>
      </w:r>
      <w:r w:rsidRPr="00474450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present the median.</w:t>
      </w:r>
      <w:r w:rsidRPr="00B627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ata in 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are presented as the median with interquartile range.</w:t>
      </w:r>
    </w:p>
    <w:sectPr w:rsidR="0077760B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60B"/>
    <w:rsid w:val="00002BD7"/>
    <w:rsid w:val="000409A6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F2235"/>
    <w:rsid w:val="007016B3"/>
    <w:rsid w:val="00742AEF"/>
    <w:rsid w:val="0077760B"/>
    <w:rsid w:val="00820392"/>
    <w:rsid w:val="00833B40"/>
    <w:rsid w:val="00935C89"/>
    <w:rsid w:val="00A321D1"/>
    <w:rsid w:val="00A53F25"/>
    <w:rsid w:val="00AF2712"/>
    <w:rsid w:val="00BE746C"/>
    <w:rsid w:val="00CB052B"/>
    <w:rsid w:val="00CE5F5A"/>
    <w:rsid w:val="00D00056"/>
    <w:rsid w:val="00D45FB2"/>
    <w:rsid w:val="00D64F51"/>
    <w:rsid w:val="00D76C25"/>
    <w:rsid w:val="00DA5CC2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7A58"/>
  <w15:chartTrackingRefBased/>
  <w15:docId w15:val="{C098B8EB-D935-B443-B15C-73863431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8</Characters>
  <Application>Microsoft Office Word</Application>
  <DocSecurity>0</DocSecurity>
  <Lines>9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0-12-04T21:36:00Z</dcterms:created>
  <dcterms:modified xsi:type="dcterms:W3CDTF">2020-12-04T21:36:00Z</dcterms:modified>
</cp:coreProperties>
</file>